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6768" w:rsidRPr="00245702" w:rsidRDefault="00506768" w:rsidP="006369E3">
      <w:pPr>
        <w:jc w:val="both"/>
        <w:rPr>
          <w:rFonts w:ascii="Times New Roman" w:eastAsiaTheme="majorEastAsia" w:hAnsi="Times New Roman" w:cs="Times New Roman"/>
          <w:b/>
          <w:color w:val="000000" w:themeColor="text1"/>
          <w:sz w:val="24"/>
          <w:szCs w:val="32"/>
        </w:rPr>
      </w:pPr>
      <w:r w:rsidRPr="00245702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l Table </w:t>
      </w:r>
      <w:r w:rsidR="007B6F45" w:rsidRPr="00245702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Pr="00245702">
        <w:rPr>
          <w:rFonts w:ascii="Times New Roman" w:hAnsi="Times New Roman" w:cs="Times New Roman"/>
          <w:b/>
          <w:color w:val="000000" w:themeColor="text1"/>
          <w:sz w:val="24"/>
        </w:rPr>
        <w:t>1: admission diagnosis and indication</w:t>
      </w:r>
      <w:r w:rsidR="006369E3" w:rsidRPr="00245702">
        <w:rPr>
          <w:rFonts w:ascii="Times New Roman" w:hAnsi="Times New Roman" w:cs="Times New Roman"/>
          <w:b/>
          <w:color w:val="000000" w:themeColor="text1"/>
          <w:sz w:val="24"/>
        </w:rPr>
        <w:t xml:space="preserve"> of </w:t>
      </w:r>
      <w:r w:rsidR="006369E3" w:rsidRPr="00245702">
        <w:rPr>
          <w:rStyle w:val="Heading1Char"/>
          <w:rFonts w:ascii="Times New Roman" w:hAnsi="Times New Roman" w:cs="Times New Roman"/>
          <w:b/>
          <w:color w:val="000000" w:themeColor="text1"/>
          <w:sz w:val="24"/>
        </w:rPr>
        <w:t>Participants on Mechanical Ventilation in Southern Ethiopia Comprehensive Referral Hospitals (N=630).</w:t>
      </w:r>
    </w:p>
    <w:tbl>
      <w:tblPr>
        <w:tblStyle w:val="GridTable4-Accent2"/>
        <w:tblW w:w="10165" w:type="dxa"/>
        <w:tblLook w:val="04A0" w:firstRow="1" w:lastRow="0" w:firstColumn="1" w:lastColumn="0" w:noHBand="0" w:noVBand="1"/>
      </w:tblPr>
      <w:tblGrid>
        <w:gridCol w:w="1885"/>
        <w:gridCol w:w="2377"/>
        <w:gridCol w:w="2074"/>
        <w:gridCol w:w="2749"/>
        <w:gridCol w:w="1080"/>
      </w:tblGrid>
      <w:tr w:rsidR="00232422" w:rsidRPr="00245702" w:rsidTr="00D15D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506768" w:rsidRPr="00245702" w:rsidRDefault="00506768" w:rsidP="00D15D30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2377" w:type="dxa"/>
          </w:tcPr>
          <w:p w:rsidR="00506768" w:rsidRPr="00245702" w:rsidRDefault="00506768" w:rsidP="00D15D30">
            <w:pPr>
              <w:tabs>
                <w:tab w:val="left" w:pos="90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All patients(N=630)</w:t>
            </w:r>
          </w:p>
        </w:tc>
        <w:tc>
          <w:tcPr>
            <w:tcW w:w="2074" w:type="dxa"/>
          </w:tcPr>
          <w:p w:rsidR="00506768" w:rsidRPr="00245702" w:rsidRDefault="00506768" w:rsidP="00D15D30">
            <w:pPr>
              <w:tabs>
                <w:tab w:val="left" w:pos="90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Survivors(N=327)</w:t>
            </w:r>
          </w:p>
        </w:tc>
        <w:tc>
          <w:tcPr>
            <w:tcW w:w="2749" w:type="dxa"/>
          </w:tcPr>
          <w:p w:rsidR="00506768" w:rsidRPr="00245702" w:rsidRDefault="00506768" w:rsidP="00D15D30">
            <w:pPr>
              <w:tabs>
                <w:tab w:val="left" w:pos="90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Non-survivors (N=303)</w:t>
            </w:r>
          </w:p>
        </w:tc>
        <w:tc>
          <w:tcPr>
            <w:tcW w:w="1080" w:type="dxa"/>
          </w:tcPr>
          <w:p w:rsidR="00506768" w:rsidRPr="00245702" w:rsidRDefault="00506768" w:rsidP="00D15D30">
            <w:pPr>
              <w:tabs>
                <w:tab w:val="left" w:pos="90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  <w:p w:rsidR="00506768" w:rsidRPr="00245702" w:rsidRDefault="00506768" w:rsidP="00D15D30">
            <w:pPr>
              <w:tabs>
                <w:tab w:val="left" w:pos="90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6768" w:rsidRPr="00245702" w:rsidTr="00D15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5" w:type="dxa"/>
            <w:gridSpan w:val="5"/>
          </w:tcPr>
          <w:p w:rsidR="00506768" w:rsidRPr="00245702" w:rsidRDefault="00506768" w:rsidP="00D15D30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 xml:space="preserve">Admission diagnosis </w:t>
            </w:r>
          </w:p>
        </w:tc>
      </w:tr>
      <w:tr w:rsidR="002F2866" w:rsidRPr="00245702" w:rsidTr="00D15D30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2F2866" w:rsidRPr="00245702" w:rsidRDefault="002F2866" w:rsidP="00D15D30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b w:val="0"/>
                <w:sz w:val="24"/>
                <w:szCs w:val="24"/>
              </w:rPr>
              <w:t>ARDS</w:t>
            </w:r>
          </w:p>
        </w:tc>
        <w:tc>
          <w:tcPr>
            <w:tcW w:w="2377" w:type="dxa"/>
          </w:tcPr>
          <w:p w:rsidR="002F2866" w:rsidRPr="00245702" w:rsidRDefault="002F2866" w:rsidP="00576AC9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178(</w:t>
            </w:r>
            <w:r w:rsidR="00576AC9" w:rsidRPr="00245702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45(</w:t>
            </w:r>
            <w:r w:rsidR="00576AC9" w:rsidRPr="00245702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49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133(</w:t>
            </w:r>
            <w:r w:rsidR="00732933" w:rsidRPr="00245702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vMerge w:val="restart"/>
          </w:tcPr>
          <w:p w:rsidR="002F2866" w:rsidRPr="00245702" w:rsidRDefault="002F2866" w:rsidP="00D15D30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2866" w:rsidRPr="00245702" w:rsidRDefault="002F2866" w:rsidP="00D15D30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2866" w:rsidRPr="00245702" w:rsidRDefault="002F2866" w:rsidP="00D15D30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2866" w:rsidRPr="00245702" w:rsidRDefault="002F2866" w:rsidP="00D15D30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F2866" w:rsidRPr="00245702" w:rsidTr="00D15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2F2866" w:rsidRPr="00245702" w:rsidRDefault="002F2866" w:rsidP="00D15D30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b w:val="0"/>
                <w:sz w:val="24"/>
                <w:szCs w:val="24"/>
              </w:rPr>
              <w:t>CAP</w:t>
            </w:r>
          </w:p>
        </w:tc>
        <w:tc>
          <w:tcPr>
            <w:tcW w:w="2377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35(</w:t>
            </w:r>
            <w:r w:rsidR="00576AC9" w:rsidRPr="0024570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15(</w:t>
            </w:r>
            <w:r w:rsidR="00576AC9" w:rsidRPr="0024570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49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20(</w:t>
            </w:r>
            <w:r w:rsidR="00732933" w:rsidRPr="00245702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vMerge/>
          </w:tcPr>
          <w:p w:rsidR="002F2866" w:rsidRPr="00245702" w:rsidRDefault="002F2866" w:rsidP="00D15D30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866" w:rsidRPr="00245702" w:rsidTr="00D15D30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2F2866" w:rsidRPr="00245702" w:rsidRDefault="002F2866" w:rsidP="00D15D30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b w:val="0"/>
                <w:sz w:val="24"/>
                <w:szCs w:val="24"/>
              </w:rPr>
              <w:t>GBS</w:t>
            </w:r>
          </w:p>
        </w:tc>
        <w:tc>
          <w:tcPr>
            <w:tcW w:w="2377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5(</w:t>
            </w:r>
            <w:r w:rsidR="00576AC9" w:rsidRPr="0024570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4(</w:t>
            </w:r>
            <w:r w:rsidR="00576AC9" w:rsidRPr="0024570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49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="00732933" w:rsidRPr="0024570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vMerge/>
          </w:tcPr>
          <w:p w:rsidR="002F2866" w:rsidRPr="00245702" w:rsidRDefault="002F2866" w:rsidP="00D15D30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866" w:rsidRPr="00245702" w:rsidTr="00D15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2F2866" w:rsidRPr="00245702" w:rsidRDefault="002F2866" w:rsidP="00D15D30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b w:val="0"/>
                <w:sz w:val="24"/>
                <w:szCs w:val="24"/>
              </w:rPr>
              <w:t>Septic shock</w:t>
            </w:r>
          </w:p>
        </w:tc>
        <w:tc>
          <w:tcPr>
            <w:tcW w:w="2377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22(</w:t>
            </w:r>
            <w:r w:rsidR="00576AC9" w:rsidRPr="0024570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6(</w:t>
            </w:r>
            <w:r w:rsidR="00576AC9" w:rsidRPr="00245702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49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16(</w:t>
            </w:r>
            <w:r w:rsidR="00732933" w:rsidRPr="00245702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vMerge/>
          </w:tcPr>
          <w:p w:rsidR="002F2866" w:rsidRPr="00245702" w:rsidRDefault="002F2866" w:rsidP="00D15D30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866" w:rsidRPr="00245702" w:rsidTr="00D15D30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2F2866" w:rsidRPr="00245702" w:rsidRDefault="002F2866" w:rsidP="00D15D30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troke </w:t>
            </w:r>
          </w:p>
        </w:tc>
        <w:tc>
          <w:tcPr>
            <w:tcW w:w="2377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80(</w:t>
            </w:r>
            <w:r w:rsidR="00576AC9" w:rsidRPr="00245702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50(</w:t>
            </w:r>
            <w:r w:rsidR="00576AC9" w:rsidRPr="00245702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49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30(</w:t>
            </w:r>
            <w:r w:rsidR="00732933" w:rsidRPr="00245702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vMerge/>
          </w:tcPr>
          <w:p w:rsidR="002F2866" w:rsidRPr="00245702" w:rsidRDefault="002F2866" w:rsidP="00D15D30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866" w:rsidRPr="00245702" w:rsidTr="00D15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2F2866" w:rsidRPr="00245702" w:rsidRDefault="002F2866" w:rsidP="00D15D30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eningitis </w:t>
            </w:r>
          </w:p>
        </w:tc>
        <w:tc>
          <w:tcPr>
            <w:tcW w:w="2377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6(</w:t>
            </w:r>
            <w:r w:rsidR="00576AC9" w:rsidRPr="0024570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4(</w:t>
            </w:r>
            <w:r w:rsidR="00576AC9" w:rsidRPr="0024570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49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2(</w:t>
            </w:r>
            <w:r w:rsidR="00732933" w:rsidRPr="0024570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vMerge/>
          </w:tcPr>
          <w:p w:rsidR="002F2866" w:rsidRPr="00245702" w:rsidRDefault="002F2866" w:rsidP="00D15D30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866" w:rsidRPr="00245702" w:rsidTr="00D15D30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2F2866" w:rsidRPr="00245702" w:rsidRDefault="002F2866" w:rsidP="00D15D30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b w:val="0"/>
                <w:sz w:val="24"/>
                <w:szCs w:val="24"/>
              </w:rPr>
              <w:t>Tetanus</w:t>
            </w:r>
          </w:p>
        </w:tc>
        <w:tc>
          <w:tcPr>
            <w:tcW w:w="2377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6(</w:t>
            </w:r>
            <w:r w:rsidR="00576AC9" w:rsidRPr="0024570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5(</w:t>
            </w:r>
            <w:r w:rsidR="00576AC9" w:rsidRPr="0024570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49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="00732933" w:rsidRPr="0024570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vMerge/>
          </w:tcPr>
          <w:p w:rsidR="002F2866" w:rsidRPr="00245702" w:rsidRDefault="002F2866" w:rsidP="00D15D30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866" w:rsidRPr="00245702" w:rsidTr="00D15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2F2866" w:rsidRPr="00245702" w:rsidRDefault="002F2866" w:rsidP="00D54E26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b w:val="0"/>
                <w:sz w:val="24"/>
                <w:szCs w:val="24"/>
              </w:rPr>
              <w:t>Heart failure</w:t>
            </w:r>
          </w:p>
        </w:tc>
        <w:tc>
          <w:tcPr>
            <w:tcW w:w="2377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15(</w:t>
            </w:r>
            <w:r w:rsidR="00576AC9" w:rsidRPr="0024570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6(</w:t>
            </w:r>
            <w:r w:rsidR="00732933" w:rsidRPr="00245702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49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9(</w:t>
            </w:r>
            <w:r w:rsidR="00732933" w:rsidRPr="002457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vMerge/>
          </w:tcPr>
          <w:p w:rsidR="002F2866" w:rsidRPr="00245702" w:rsidRDefault="002F2866" w:rsidP="00D54E26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866" w:rsidRPr="00245702" w:rsidTr="00D15D30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2F2866" w:rsidRPr="00245702" w:rsidRDefault="002F2866" w:rsidP="00D54E26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b w:val="0"/>
                <w:sz w:val="24"/>
                <w:szCs w:val="24"/>
              </w:rPr>
              <w:t>TBI</w:t>
            </w:r>
          </w:p>
        </w:tc>
        <w:tc>
          <w:tcPr>
            <w:tcW w:w="2377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92(</w:t>
            </w:r>
            <w:r w:rsidR="00576AC9" w:rsidRPr="00245702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45(</w:t>
            </w:r>
            <w:r w:rsidR="00576AC9" w:rsidRPr="00245702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49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47(</w:t>
            </w:r>
            <w:r w:rsidR="00732933" w:rsidRPr="00245702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vMerge/>
          </w:tcPr>
          <w:p w:rsidR="002F2866" w:rsidRPr="00245702" w:rsidRDefault="002F2866" w:rsidP="00D54E26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866" w:rsidRPr="00245702" w:rsidTr="00D15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2F2866" w:rsidRPr="00245702" w:rsidRDefault="002F2866" w:rsidP="00D54E26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b w:val="0"/>
                <w:sz w:val="24"/>
                <w:szCs w:val="24"/>
              </w:rPr>
              <w:t>Postoperative</w:t>
            </w:r>
          </w:p>
        </w:tc>
        <w:tc>
          <w:tcPr>
            <w:tcW w:w="2377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113(</w:t>
            </w:r>
            <w:r w:rsidR="00576AC9" w:rsidRPr="00245702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94(</w:t>
            </w:r>
            <w:r w:rsidR="00732933" w:rsidRPr="00245702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49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19(</w:t>
            </w:r>
            <w:r w:rsidR="00732933" w:rsidRPr="00245702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vMerge/>
          </w:tcPr>
          <w:p w:rsidR="002F2866" w:rsidRPr="00245702" w:rsidRDefault="002F2866" w:rsidP="00D54E26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866" w:rsidRPr="00245702" w:rsidTr="00D15D30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2F2866" w:rsidRPr="00245702" w:rsidRDefault="002F2866" w:rsidP="00D54E26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b w:val="0"/>
                <w:sz w:val="24"/>
                <w:szCs w:val="24"/>
              </w:rPr>
              <w:t>Eclampsia</w:t>
            </w:r>
          </w:p>
        </w:tc>
        <w:tc>
          <w:tcPr>
            <w:tcW w:w="2377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13(</w:t>
            </w:r>
            <w:r w:rsidR="00576AC9" w:rsidRPr="0024570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8(</w:t>
            </w:r>
            <w:r w:rsidR="00732933" w:rsidRPr="0024570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49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5(</w:t>
            </w:r>
            <w:r w:rsidR="00732933" w:rsidRPr="0024570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vMerge/>
          </w:tcPr>
          <w:p w:rsidR="002F2866" w:rsidRPr="00245702" w:rsidRDefault="002F2866" w:rsidP="00D54E26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866" w:rsidRPr="00245702" w:rsidTr="00D15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2F2866" w:rsidRPr="00245702" w:rsidRDefault="002F2866" w:rsidP="00D54E26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b w:val="0"/>
                <w:sz w:val="24"/>
                <w:szCs w:val="24"/>
              </w:rPr>
              <w:t>Others</w:t>
            </w:r>
          </w:p>
        </w:tc>
        <w:tc>
          <w:tcPr>
            <w:tcW w:w="2377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65(</w:t>
            </w:r>
            <w:r w:rsidR="00576AC9" w:rsidRPr="00245702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45(</w:t>
            </w:r>
            <w:r w:rsidR="00732933" w:rsidRPr="00245702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49" w:type="dxa"/>
          </w:tcPr>
          <w:p w:rsidR="002F2866" w:rsidRPr="00245702" w:rsidRDefault="002F2866" w:rsidP="002F2866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20(</w:t>
            </w:r>
            <w:r w:rsidR="00732933" w:rsidRPr="00245702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vMerge/>
          </w:tcPr>
          <w:p w:rsidR="002F2866" w:rsidRPr="00245702" w:rsidRDefault="002F2866" w:rsidP="00D54E26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B84" w:rsidRPr="00245702" w:rsidTr="00D15D30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5" w:type="dxa"/>
            <w:gridSpan w:val="5"/>
          </w:tcPr>
          <w:p w:rsidR="00B26B84" w:rsidRPr="00245702" w:rsidRDefault="00B26B84" w:rsidP="00D54E26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 xml:space="preserve">Indication for Mechanical Ventilation </w:t>
            </w:r>
          </w:p>
        </w:tc>
      </w:tr>
      <w:tr w:rsidR="001A5408" w:rsidRPr="00245702" w:rsidTr="00D15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1A5408" w:rsidRPr="00245702" w:rsidRDefault="001A5408" w:rsidP="00D54E26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b w:val="0"/>
                <w:sz w:val="24"/>
                <w:szCs w:val="24"/>
              </w:rPr>
              <w:t>Respiratory Failure</w:t>
            </w:r>
          </w:p>
        </w:tc>
        <w:tc>
          <w:tcPr>
            <w:tcW w:w="2377" w:type="dxa"/>
          </w:tcPr>
          <w:p w:rsidR="001A5408" w:rsidRPr="00245702" w:rsidRDefault="001A5408" w:rsidP="00D54E26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393(62.4)</w:t>
            </w:r>
          </w:p>
        </w:tc>
        <w:tc>
          <w:tcPr>
            <w:tcW w:w="2074" w:type="dxa"/>
          </w:tcPr>
          <w:p w:rsidR="001A5408" w:rsidRPr="00245702" w:rsidRDefault="003C4190" w:rsidP="00D54E26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179(54.7</w:t>
            </w:r>
            <w:r w:rsidR="001A5408"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49" w:type="dxa"/>
          </w:tcPr>
          <w:p w:rsidR="001A5408" w:rsidRPr="00245702" w:rsidRDefault="003C4190" w:rsidP="00D54E26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214(70</w:t>
            </w:r>
            <w:r w:rsidR="001A5408" w:rsidRPr="00245702">
              <w:rPr>
                <w:rFonts w:ascii="Times New Roman" w:hAnsi="Times New Roman" w:cs="Times New Roman"/>
                <w:sz w:val="24"/>
                <w:szCs w:val="24"/>
              </w:rPr>
              <w:t>.6)</w:t>
            </w:r>
          </w:p>
        </w:tc>
        <w:tc>
          <w:tcPr>
            <w:tcW w:w="1080" w:type="dxa"/>
            <w:vMerge w:val="restart"/>
          </w:tcPr>
          <w:p w:rsidR="001A5408" w:rsidRPr="00245702" w:rsidRDefault="001A5408" w:rsidP="001A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A5408" w:rsidRPr="00245702" w:rsidRDefault="001A5408" w:rsidP="001A5408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5408" w:rsidRPr="00245702" w:rsidTr="00D15D30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1A5408" w:rsidRPr="00245702" w:rsidRDefault="001A5408" w:rsidP="00D54E26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b w:val="0"/>
                <w:sz w:val="24"/>
                <w:szCs w:val="24"/>
              </w:rPr>
              <w:t>Airway protection</w:t>
            </w:r>
          </w:p>
        </w:tc>
        <w:tc>
          <w:tcPr>
            <w:tcW w:w="2377" w:type="dxa"/>
          </w:tcPr>
          <w:p w:rsidR="001A5408" w:rsidRPr="00245702" w:rsidRDefault="001A5408" w:rsidP="00D54E26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95(15.1)</w:t>
            </w:r>
          </w:p>
        </w:tc>
        <w:tc>
          <w:tcPr>
            <w:tcW w:w="2074" w:type="dxa"/>
          </w:tcPr>
          <w:p w:rsidR="001A5408" w:rsidRPr="00245702" w:rsidRDefault="003C4190" w:rsidP="00D54E26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1A5408" w:rsidRPr="002457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76AC9" w:rsidRPr="00245702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  <w:r w:rsidR="001A5408"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49" w:type="dxa"/>
          </w:tcPr>
          <w:p w:rsidR="001A5408" w:rsidRPr="00245702" w:rsidRDefault="003C4190" w:rsidP="00D54E26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1A5408" w:rsidRPr="002457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  <w:r w:rsidR="001A5408"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vMerge/>
          </w:tcPr>
          <w:p w:rsidR="001A5408" w:rsidRPr="00245702" w:rsidRDefault="001A5408" w:rsidP="00D54E26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408" w:rsidRPr="00245702" w:rsidTr="00D15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1A5408" w:rsidRPr="00245702" w:rsidRDefault="001A5408" w:rsidP="001A5408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ostoperative </w:t>
            </w:r>
          </w:p>
        </w:tc>
        <w:tc>
          <w:tcPr>
            <w:tcW w:w="2377" w:type="dxa"/>
          </w:tcPr>
          <w:p w:rsidR="001A5408" w:rsidRPr="00245702" w:rsidRDefault="001A5408" w:rsidP="001A5408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89(14.1)</w:t>
            </w:r>
          </w:p>
        </w:tc>
        <w:tc>
          <w:tcPr>
            <w:tcW w:w="2074" w:type="dxa"/>
          </w:tcPr>
          <w:p w:rsidR="001A5408" w:rsidRPr="00245702" w:rsidRDefault="003C4190" w:rsidP="001A5408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64(19.6</w:t>
            </w:r>
            <w:r w:rsidR="001A5408"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49" w:type="dxa"/>
          </w:tcPr>
          <w:p w:rsidR="001A5408" w:rsidRPr="00245702" w:rsidRDefault="003C4190" w:rsidP="001A5408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25(8.3</w:t>
            </w:r>
            <w:r w:rsidR="001A5408"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vMerge/>
          </w:tcPr>
          <w:p w:rsidR="001A5408" w:rsidRPr="00245702" w:rsidRDefault="001A5408" w:rsidP="001A5408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408" w:rsidRPr="00245702" w:rsidTr="00D15D30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1A5408" w:rsidRPr="00245702" w:rsidRDefault="001A5408" w:rsidP="001A5408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Others </w:t>
            </w:r>
          </w:p>
        </w:tc>
        <w:tc>
          <w:tcPr>
            <w:tcW w:w="2377" w:type="dxa"/>
          </w:tcPr>
          <w:p w:rsidR="001A5408" w:rsidRPr="00245702" w:rsidRDefault="001A5408" w:rsidP="001A5408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53(8.4)</w:t>
            </w:r>
          </w:p>
        </w:tc>
        <w:tc>
          <w:tcPr>
            <w:tcW w:w="2074" w:type="dxa"/>
          </w:tcPr>
          <w:p w:rsidR="001A5408" w:rsidRPr="00245702" w:rsidRDefault="003C4190" w:rsidP="001A5408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26(7.9</w:t>
            </w:r>
            <w:r w:rsidR="001A5408" w:rsidRPr="0024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49" w:type="dxa"/>
          </w:tcPr>
          <w:p w:rsidR="001A5408" w:rsidRPr="00245702" w:rsidRDefault="001A5408" w:rsidP="001A5408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702">
              <w:rPr>
                <w:rFonts w:ascii="Times New Roman" w:hAnsi="Times New Roman" w:cs="Times New Roman"/>
                <w:sz w:val="24"/>
                <w:szCs w:val="24"/>
              </w:rPr>
              <w:t>27(8.9)</w:t>
            </w:r>
          </w:p>
        </w:tc>
        <w:tc>
          <w:tcPr>
            <w:tcW w:w="1080" w:type="dxa"/>
            <w:vMerge/>
          </w:tcPr>
          <w:p w:rsidR="001A5408" w:rsidRPr="00245702" w:rsidRDefault="001A5408" w:rsidP="001A5408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06768" w:rsidRPr="00D46A5F" w:rsidRDefault="00D46A5F" w:rsidP="00D46A5F">
      <w:pPr>
        <w:jc w:val="both"/>
        <w:rPr>
          <w:rFonts w:ascii="Times New Roman" w:hAnsi="Times New Roman" w:cs="Times New Roman"/>
        </w:rPr>
      </w:pPr>
      <w:r w:rsidRPr="00245702">
        <w:rPr>
          <w:rFonts w:ascii="Times New Roman" w:hAnsi="Times New Roman" w:cs="Times New Roman"/>
        </w:rPr>
        <w:t>ARDS: Acute Respiratory Distress Syndrome; CAP: Community Acquired Pneumonia; GBS: Gillian Barre Syndrome; TBI: Tuberculosis;</w:t>
      </w:r>
      <w:bookmarkStart w:id="0" w:name="_GoBack"/>
      <w:bookmarkEnd w:id="0"/>
      <w:r w:rsidRPr="00D46A5F">
        <w:rPr>
          <w:rFonts w:ascii="Times New Roman" w:hAnsi="Times New Roman" w:cs="Times New Roman"/>
        </w:rPr>
        <w:t xml:space="preserve">  </w:t>
      </w:r>
    </w:p>
    <w:sectPr w:rsidR="00506768" w:rsidRPr="00D46A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zMDAxMDU2sDS1sDBX0lEKTi0uzszPAykwrAUAAo/PNywAAAA="/>
  </w:docVars>
  <w:rsids>
    <w:rsidRoot w:val="00506768"/>
    <w:rsid w:val="001128E3"/>
    <w:rsid w:val="001A5408"/>
    <w:rsid w:val="00232422"/>
    <w:rsid w:val="00245702"/>
    <w:rsid w:val="002F2866"/>
    <w:rsid w:val="003258BE"/>
    <w:rsid w:val="003C4190"/>
    <w:rsid w:val="003F3F87"/>
    <w:rsid w:val="00506768"/>
    <w:rsid w:val="00576AC9"/>
    <w:rsid w:val="006369E3"/>
    <w:rsid w:val="00732933"/>
    <w:rsid w:val="007B6F45"/>
    <w:rsid w:val="007E2773"/>
    <w:rsid w:val="008A0357"/>
    <w:rsid w:val="008E1893"/>
    <w:rsid w:val="009474CF"/>
    <w:rsid w:val="00B26B84"/>
    <w:rsid w:val="00B95FF4"/>
    <w:rsid w:val="00D15D30"/>
    <w:rsid w:val="00D21E93"/>
    <w:rsid w:val="00D46A5F"/>
    <w:rsid w:val="00D54E26"/>
    <w:rsid w:val="00DB210D"/>
    <w:rsid w:val="00E972D7"/>
    <w:rsid w:val="00F016EB"/>
    <w:rsid w:val="00F20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D6E0FB-A15F-4EAE-BACB-539571B2E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242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7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2">
    <w:name w:val="Grid Table 4 Accent 2"/>
    <w:basedOn w:val="TableNormal"/>
    <w:uiPriority w:val="49"/>
    <w:rsid w:val="00506768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3242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r</dc:creator>
  <cp:keywords/>
  <dc:description/>
  <cp:lastModifiedBy>Rathna Devi R.</cp:lastModifiedBy>
  <cp:revision>5</cp:revision>
  <dcterms:created xsi:type="dcterms:W3CDTF">2022-12-26T06:22:00Z</dcterms:created>
  <dcterms:modified xsi:type="dcterms:W3CDTF">2023-01-16T11:49:00Z</dcterms:modified>
</cp:coreProperties>
</file>